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2F6" w:rsidRPr="006D033F" w:rsidRDefault="002072F6" w:rsidP="002072F6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dditional </w:t>
      </w:r>
      <w:r w:rsidRPr="006D033F">
        <w:rPr>
          <w:rFonts w:ascii="Times New Roman" w:hAnsi="Times New Roman" w:cs="Times New Roman"/>
          <w:sz w:val="32"/>
          <w:szCs w:val="32"/>
        </w:rPr>
        <w:t>File</w:t>
      </w:r>
    </w:p>
    <w:p w:rsidR="002072F6" w:rsidRDefault="002072F6" w:rsidP="002072F6"/>
    <w:p w:rsidR="002072F6" w:rsidRPr="00A42C2D" w:rsidRDefault="002072F6" w:rsidP="002072F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A Fluorescence-Based Assay </w:t>
      </w:r>
      <w:bookmarkStart w:id="0" w:name="_Hlk95320822"/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Trichomonas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v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>aginalis</w:t>
      </w: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 w:rsidRPr="00A42C2D">
        <w:rPr>
          <w:rFonts w:ascii="Times New Roman" w:hAnsi="Times New Roman" w:cs="Times New Roman"/>
          <w:b/>
          <w:bCs/>
          <w:sz w:val="28"/>
          <w:szCs w:val="28"/>
        </w:rPr>
        <w:t>Drug Screening</w:t>
      </w:r>
    </w:p>
    <w:p w:rsidR="002072F6" w:rsidRPr="00A42C2D" w:rsidRDefault="002072F6" w:rsidP="002072F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42C2D">
        <w:rPr>
          <w:rFonts w:ascii="Times New Roman" w:hAnsi="Times New Roman" w:cs="Times New Roman"/>
          <w:sz w:val="24"/>
          <w:szCs w:val="24"/>
        </w:rPr>
        <w:t>Qianqian Chen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A42C2D">
        <w:rPr>
          <w:rFonts w:ascii="Times New Roman" w:hAnsi="Times New Roman" w:cs="Times New Roman"/>
          <w:sz w:val="24"/>
          <w:szCs w:val="24"/>
        </w:rPr>
        <w:t>, Jingzhong Li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A42C2D">
        <w:rPr>
          <w:rFonts w:ascii="Times New Roman" w:hAnsi="Times New Roman" w:cs="Times New Roman"/>
          <w:sz w:val="24"/>
          <w:szCs w:val="24"/>
        </w:rPr>
        <w:t>, Zhens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Wei Me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2C2D">
        <w:rPr>
          <w:rFonts w:ascii="Times New Roman" w:hAnsi="Times New Roman" w:cs="Times New Roman"/>
          <w:sz w:val="24"/>
          <w:szCs w:val="24"/>
        </w:rPr>
        <w:t>, 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Zenglei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2072F6" w:rsidRDefault="002072F6" w:rsidP="002072F6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B60EF5">
        <w:rPr>
          <w:rFonts w:ascii="Times New Roman" w:hAnsi="Times New Roman" w:cs="Times New Roman"/>
          <w:b/>
          <w:bCs/>
          <w:szCs w:val="21"/>
        </w:rPr>
        <w:t>Table S3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DC5B82">
        <w:rPr>
          <w:rFonts w:ascii="Times New Roman" w:hAnsi="Times New Roman" w:cs="Times New Roman"/>
          <w:szCs w:val="21"/>
        </w:rPr>
        <w:t xml:space="preserve">Evaluation of </w:t>
      </w:r>
      <w:r w:rsidRPr="00DC5B82">
        <w:rPr>
          <w:rFonts w:ascii="Times New Roman" w:hAnsi="Times New Roman" w:cs="Times New Roman"/>
          <w:i/>
          <w:iCs/>
          <w:szCs w:val="21"/>
        </w:rPr>
        <w:t>T. vaginalis</w:t>
      </w:r>
      <w:r w:rsidRPr="00DC5B82">
        <w:rPr>
          <w:rFonts w:ascii="Times New Roman" w:hAnsi="Times New Roman" w:cs="Times New Roman"/>
          <w:szCs w:val="21"/>
        </w:rPr>
        <w:t xml:space="preserve"> growth under anaerobic </w:t>
      </w:r>
      <w:r>
        <w:rPr>
          <w:rFonts w:ascii="Times New Roman" w:hAnsi="Times New Roman" w:cs="Times New Roman"/>
          <w:szCs w:val="21"/>
        </w:rPr>
        <w:t>and</w:t>
      </w:r>
      <w:r w:rsidRPr="00DC5B82">
        <w:rPr>
          <w:rFonts w:ascii="Times New Roman" w:hAnsi="Times New Roman" w:cs="Times New Roman"/>
          <w:szCs w:val="21"/>
        </w:rPr>
        <w:t xml:space="preserve"> aerobic cultivation condition</w:t>
      </w:r>
      <w:r>
        <w:rPr>
          <w:rFonts w:ascii="Times New Roman" w:hAnsi="Times New Roman" w:cs="Times New Roman"/>
          <w:szCs w:val="21"/>
        </w:rPr>
        <w:t>s</w:t>
      </w:r>
      <w:r w:rsidRPr="00DC5B82">
        <w:rPr>
          <w:rFonts w:ascii="Times New Roman" w:hAnsi="Times New Roman" w:cs="Times New Roman"/>
          <w:szCs w:val="21"/>
        </w:rPr>
        <w:t xml:space="preserve"> in TYM or optimized TSF medium.</w:t>
      </w:r>
      <w:r w:rsidRPr="0024370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arasites </w:t>
      </w:r>
      <w:r w:rsidRPr="00E55B5A">
        <w:rPr>
          <w:rFonts w:ascii="Times New Roman" w:hAnsi="Times New Roman" w:cs="Times New Roman"/>
          <w:szCs w:val="21"/>
        </w:rPr>
        <w:t>cultivated under different conditions</w:t>
      </w:r>
      <w:r w:rsidRPr="00B4684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as</w:t>
      </w:r>
      <w:r w:rsidRPr="00E55B5A">
        <w:rPr>
          <w:rFonts w:ascii="Times New Roman" w:hAnsi="Times New Roman" w:cs="Times New Roman"/>
          <w:szCs w:val="21"/>
        </w:rPr>
        <w:t xml:space="preserve"> coun</w:t>
      </w:r>
      <w:r>
        <w:rPr>
          <w:rFonts w:ascii="Times New Roman" w:hAnsi="Times New Roman" w:cs="Times New Roman"/>
          <w:szCs w:val="21"/>
        </w:rPr>
        <w:t>ted</w:t>
      </w:r>
      <w:r w:rsidRPr="00E55B5A">
        <w:rPr>
          <w:rFonts w:ascii="Times New Roman" w:hAnsi="Times New Roman" w:cs="Times New Roman"/>
          <w:szCs w:val="21"/>
        </w:rPr>
        <w:t xml:space="preserve"> every 12 hours</w:t>
      </w:r>
      <w:r>
        <w:rPr>
          <w:rFonts w:ascii="Times New Roman" w:hAnsi="Times New Roman" w:cs="Times New Roman"/>
          <w:szCs w:val="21"/>
        </w:rPr>
        <w:t xml:space="preserve">. </w:t>
      </w:r>
      <w:r w:rsidRPr="00B60EF5">
        <w:rPr>
          <w:rFonts w:ascii="Times New Roman" w:hAnsi="Times New Roman" w:cs="Times New Roman"/>
          <w:szCs w:val="21"/>
        </w:rPr>
        <w:t>R1</w:t>
      </w:r>
      <w:r>
        <w:rPr>
          <w:rFonts w:ascii="Times New Roman" w:hAnsi="Times New Roman" w:cs="Times New Roman"/>
          <w:szCs w:val="21"/>
        </w:rPr>
        <w:t xml:space="preserve"> </w:t>
      </w:r>
      <w:r w:rsidRPr="00B60EF5">
        <w:rPr>
          <w:rFonts w:ascii="Times New Roman" w:hAnsi="Times New Roman" w:cs="Times New Roman"/>
          <w:szCs w:val="21"/>
        </w:rPr>
        <w:t>and R</w:t>
      </w:r>
      <w:r>
        <w:rPr>
          <w:rFonts w:ascii="Times New Roman" w:hAnsi="Times New Roman" w:cs="Times New Roman"/>
          <w:szCs w:val="21"/>
        </w:rPr>
        <w:t>2</w:t>
      </w:r>
      <w:r w:rsidRPr="00B60EF5">
        <w:rPr>
          <w:rFonts w:ascii="Times New Roman" w:hAnsi="Times New Roman" w:cs="Times New Roman"/>
          <w:szCs w:val="21"/>
        </w:rPr>
        <w:t xml:space="preserve"> represent t</w:t>
      </w:r>
      <w:r>
        <w:rPr>
          <w:rFonts w:ascii="Times New Roman" w:hAnsi="Times New Roman" w:cs="Times New Roman"/>
          <w:szCs w:val="21"/>
        </w:rPr>
        <w:t>wo</w:t>
      </w:r>
      <w:r w:rsidRPr="00B60EF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iological</w:t>
      </w:r>
      <w:r w:rsidRPr="00B60EF5">
        <w:rPr>
          <w:rFonts w:ascii="Times New Roman" w:hAnsi="Times New Roman" w:cs="Times New Roman"/>
          <w:szCs w:val="21"/>
        </w:rPr>
        <w:t xml:space="preserve"> replic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896"/>
        <w:gridCol w:w="897"/>
        <w:gridCol w:w="897"/>
        <w:gridCol w:w="897"/>
        <w:gridCol w:w="900"/>
        <w:gridCol w:w="904"/>
        <w:gridCol w:w="900"/>
        <w:gridCol w:w="900"/>
      </w:tblGrid>
      <w:tr w:rsidR="002072F6" w:rsidRPr="00C34BBA" w:rsidTr="00BE27CB"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:rsidR="002072F6" w:rsidRPr="004B313D" w:rsidRDefault="002072F6" w:rsidP="00BE27CB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B313D">
              <w:rPr>
                <w:rFonts w:ascii="Times New Roman" w:hAnsi="Times New Roman" w:cs="Times New Roman"/>
                <w:szCs w:val="21"/>
              </w:rPr>
              <w:t>Incubation time (h)</w:t>
            </w:r>
          </w:p>
        </w:tc>
        <w:tc>
          <w:tcPr>
            <w:tcW w:w="7375" w:type="dxa"/>
            <w:gridSpan w:val="8"/>
            <w:tcBorders>
              <w:top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C9B">
              <w:rPr>
                <w:rFonts w:ascii="Times New Roman" w:hAnsi="Times New Roman" w:cs="Times New Roman"/>
                <w:szCs w:val="21"/>
              </w:rPr>
              <w:t>Parasite densi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7C9B">
              <w:rPr>
                <w:rFonts w:ascii="Times New Roman" w:hAnsi="Times New Roman" w:cs="Times New Roman"/>
                <w:szCs w:val="21"/>
              </w:rPr>
              <w:t>(</w:t>
            </w:r>
            <w:r w:rsidRPr="005F7C9B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5F7C9B">
              <w:rPr>
                <w:rFonts w:ascii="Times New Roman" w:hAnsi="Times New Roman" w:cs="Times New Roman"/>
                <w:szCs w:val="21"/>
              </w:rPr>
              <w:t>10</w:t>
            </w:r>
            <w:r w:rsidRPr="005F7C9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parasite per </w:t>
            </w:r>
            <w:r w:rsidRPr="005F7C9B">
              <w:rPr>
                <w:rFonts w:ascii="Times New Roman" w:hAnsi="Times New Roman" w:cs="Times New Roman"/>
                <w:szCs w:val="21"/>
              </w:rPr>
              <w:t>ml)</w:t>
            </w:r>
          </w:p>
        </w:tc>
      </w:tr>
      <w:tr w:rsidR="002072F6" w:rsidRPr="00C34BBA" w:rsidTr="00BE27CB">
        <w:tc>
          <w:tcPr>
            <w:tcW w:w="921" w:type="dxa"/>
            <w:vMerge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72F6" w:rsidRPr="00A61C5C" w:rsidRDefault="002072F6" w:rsidP="00BE27CB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3701">
              <w:rPr>
                <w:rFonts w:ascii="Times New Roman" w:hAnsi="Times New Roman" w:cs="Times New Roman"/>
                <w:sz w:val="18"/>
                <w:szCs w:val="18"/>
              </w:rPr>
              <w:t xml:space="preserve">Aerobic </w:t>
            </w:r>
            <w:r w:rsidRPr="00243701">
              <w:rPr>
                <w:rFonts w:ascii="Times New Roman" w:hAnsi="Times New Roman" w:cs="Times New Roman" w:hint="eastAsia"/>
                <w:sz w:val="18"/>
                <w:szCs w:val="18"/>
              </w:rPr>
              <w:t>condition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701">
              <w:rPr>
                <w:rFonts w:ascii="Times New Roman" w:hAnsi="Times New Roman" w:cs="Times New Roman"/>
                <w:sz w:val="18"/>
                <w:szCs w:val="18"/>
              </w:rPr>
              <w:t xml:space="preserve">Anaerobic </w:t>
            </w:r>
            <w:r w:rsidRPr="00243701">
              <w:rPr>
                <w:rFonts w:ascii="Times New Roman" w:hAnsi="Times New Roman" w:cs="Times New Roman" w:hint="eastAsia"/>
                <w:sz w:val="18"/>
                <w:szCs w:val="18"/>
              </w:rPr>
              <w:t>condition</w:t>
            </w:r>
          </w:p>
        </w:tc>
      </w:tr>
      <w:tr w:rsidR="002072F6" w:rsidRPr="00C34BBA" w:rsidTr="00BE27CB">
        <w:tc>
          <w:tcPr>
            <w:tcW w:w="921" w:type="dxa"/>
            <w:vMerge/>
            <w:tcBorders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TY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dium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TS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dium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TY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dium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TS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dium</w:t>
            </w:r>
          </w:p>
        </w:tc>
      </w:tr>
      <w:tr w:rsidR="002072F6" w:rsidRPr="00C34BBA" w:rsidTr="00BE27CB">
        <w:tc>
          <w:tcPr>
            <w:tcW w:w="9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</w:tr>
      <w:tr w:rsidR="002072F6" w:rsidRPr="00C34BBA" w:rsidTr="00BE27CB">
        <w:tc>
          <w:tcPr>
            <w:tcW w:w="921" w:type="dxa"/>
            <w:tcBorders>
              <w:top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072F6" w:rsidRPr="00C34BBA" w:rsidTr="00BE27CB">
        <w:tc>
          <w:tcPr>
            <w:tcW w:w="921" w:type="dxa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1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072F6" w:rsidRPr="00C34BBA" w:rsidTr="00BE27CB">
        <w:tc>
          <w:tcPr>
            <w:tcW w:w="921" w:type="dxa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21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072F6" w:rsidRPr="00C34BBA" w:rsidTr="00BE27CB">
        <w:tc>
          <w:tcPr>
            <w:tcW w:w="921" w:type="dxa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21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2072F6" w:rsidRPr="00C34BBA" w:rsidTr="00BE27CB">
        <w:tc>
          <w:tcPr>
            <w:tcW w:w="921" w:type="dxa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21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 w:rsidR="002072F6" w:rsidRPr="00C34BBA" w:rsidTr="00BE27CB">
        <w:tc>
          <w:tcPr>
            <w:tcW w:w="921" w:type="dxa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21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922" w:type="dxa"/>
            <w:vAlign w:val="bottom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</w:tr>
      <w:tr w:rsidR="002072F6" w:rsidRPr="00C34BBA" w:rsidTr="00BE27CB">
        <w:tc>
          <w:tcPr>
            <w:tcW w:w="921" w:type="dxa"/>
            <w:tcBorders>
              <w:bottom w:val="single" w:sz="4" w:space="0" w:color="auto"/>
            </w:tcBorders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2072F6" w:rsidRPr="00C34BBA" w:rsidRDefault="002072F6" w:rsidP="00BE27CB">
            <w:pPr>
              <w:spacing w:line="28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2072F6" w:rsidRPr="00C34BBA" w:rsidRDefault="002072F6" w:rsidP="00BE27CB">
            <w:pPr>
              <w:spacing w:line="28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2072F6" w:rsidRPr="00C34BBA" w:rsidRDefault="002072F6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</w:tr>
    </w:tbl>
    <w:p w:rsidR="0039543B" w:rsidRDefault="0039543B" w:rsidP="002072F6">
      <w:pPr>
        <w:spacing w:beforeLines="50" w:before="156" w:afterLines="50" w:after="156"/>
      </w:pPr>
      <w:bookmarkStart w:id="1" w:name="_GoBack"/>
      <w:bookmarkEnd w:id="1"/>
    </w:p>
    <w:sectPr w:rsidR="00395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2F6"/>
    <w:rsid w:val="000222A1"/>
    <w:rsid w:val="000464E2"/>
    <w:rsid w:val="00047833"/>
    <w:rsid w:val="000554DD"/>
    <w:rsid w:val="0005565E"/>
    <w:rsid w:val="00084FE6"/>
    <w:rsid w:val="000A7AF5"/>
    <w:rsid w:val="000B27C9"/>
    <w:rsid w:val="000C5AC6"/>
    <w:rsid w:val="000C76D7"/>
    <w:rsid w:val="0011577D"/>
    <w:rsid w:val="00120272"/>
    <w:rsid w:val="00125434"/>
    <w:rsid w:val="00132A3B"/>
    <w:rsid w:val="00160293"/>
    <w:rsid w:val="00190555"/>
    <w:rsid w:val="001C1120"/>
    <w:rsid w:val="001C3F1A"/>
    <w:rsid w:val="001C669C"/>
    <w:rsid w:val="001E04B8"/>
    <w:rsid w:val="002072F6"/>
    <w:rsid w:val="00241EE2"/>
    <w:rsid w:val="00247861"/>
    <w:rsid w:val="002573F3"/>
    <w:rsid w:val="00263BDD"/>
    <w:rsid w:val="0029657A"/>
    <w:rsid w:val="002C3710"/>
    <w:rsid w:val="002F0CC9"/>
    <w:rsid w:val="00323869"/>
    <w:rsid w:val="003423D9"/>
    <w:rsid w:val="00381BE5"/>
    <w:rsid w:val="0039543B"/>
    <w:rsid w:val="003A7E31"/>
    <w:rsid w:val="003B44AB"/>
    <w:rsid w:val="003C7439"/>
    <w:rsid w:val="00411962"/>
    <w:rsid w:val="00416CB0"/>
    <w:rsid w:val="00446852"/>
    <w:rsid w:val="00463FCD"/>
    <w:rsid w:val="00491348"/>
    <w:rsid w:val="004B52CA"/>
    <w:rsid w:val="004B6A6B"/>
    <w:rsid w:val="004C3339"/>
    <w:rsid w:val="004D5957"/>
    <w:rsid w:val="00540210"/>
    <w:rsid w:val="005501A2"/>
    <w:rsid w:val="00554D3E"/>
    <w:rsid w:val="0057675B"/>
    <w:rsid w:val="005808C0"/>
    <w:rsid w:val="00582818"/>
    <w:rsid w:val="005A4A28"/>
    <w:rsid w:val="005D64EC"/>
    <w:rsid w:val="00602B99"/>
    <w:rsid w:val="006048F3"/>
    <w:rsid w:val="006606A9"/>
    <w:rsid w:val="006917EE"/>
    <w:rsid w:val="006A4537"/>
    <w:rsid w:val="006F45A0"/>
    <w:rsid w:val="00707D35"/>
    <w:rsid w:val="00727947"/>
    <w:rsid w:val="00766E44"/>
    <w:rsid w:val="00777F34"/>
    <w:rsid w:val="007901F6"/>
    <w:rsid w:val="00791221"/>
    <w:rsid w:val="007A27E0"/>
    <w:rsid w:val="007A4855"/>
    <w:rsid w:val="007B3971"/>
    <w:rsid w:val="007B64D5"/>
    <w:rsid w:val="007D436E"/>
    <w:rsid w:val="007E3956"/>
    <w:rsid w:val="007F7BBC"/>
    <w:rsid w:val="00802B61"/>
    <w:rsid w:val="008117DC"/>
    <w:rsid w:val="00826B4C"/>
    <w:rsid w:val="00831695"/>
    <w:rsid w:val="0085277F"/>
    <w:rsid w:val="00864629"/>
    <w:rsid w:val="00887A44"/>
    <w:rsid w:val="00894FBE"/>
    <w:rsid w:val="008B757F"/>
    <w:rsid w:val="008D6848"/>
    <w:rsid w:val="008E36F9"/>
    <w:rsid w:val="008F51E4"/>
    <w:rsid w:val="008F7289"/>
    <w:rsid w:val="009114E9"/>
    <w:rsid w:val="00912B95"/>
    <w:rsid w:val="00945FAF"/>
    <w:rsid w:val="009545DF"/>
    <w:rsid w:val="009778C4"/>
    <w:rsid w:val="0098687B"/>
    <w:rsid w:val="00987D0D"/>
    <w:rsid w:val="009D0E9F"/>
    <w:rsid w:val="009E617A"/>
    <w:rsid w:val="00A22A07"/>
    <w:rsid w:val="00A427A5"/>
    <w:rsid w:val="00A57F69"/>
    <w:rsid w:val="00AD0EF9"/>
    <w:rsid w:val="00AF5CC2"/>
    <w:rsid w:val="00B06847"/>
    <w:rsid w:val="00B20A54"/>
    <w:rsid w:val="00B310A2"/>
    <w:rsid w:val="00B40B28"/>
    <w:rsid w:val="00B454A2"/>
    <w:rsid w:val="00B576AE"/>
    <w:rsid w:val="00B82B28"/>
    <w:rsid w:val="00BA73E6"/>
    <w:rsid w:val="00BB09DF"/>
    <w:rsid w:val="00BB13E1"/>
    <w:rsid w:val="00BC191C"/>
    <w:rsid w:val="00BE178A"/>
    <w:rsid w:val="00BE3B2C"/>
    <w:rsid w:val="00C24FEE"/>
    <w:rsid w:val="00C40269"/>
    <w:rsid w:val="00C5486F"/>
    <w:rsid w:val="00C733F9"/>
    <w:rsid w:val="00C800CF"/>
    <w:rsid w:val="00C830BB"/>
    <w:rsid w:val="00CB2DCF"/>
    <w:rsid w:val="00CC6520"/>
    <w:rsid w:val="00CF3C88"/>
    <w:rsid w:val="00D10535"/>
    <w:rsid w:val="00D21BED"/>
    <w:rsid w:val="00D34B79"/>
    <w:rsid w:val="00D83B98"/>
    <w:rsid w:val="00D92F1F"/>
    <w:rsid w:val="00DC5EC8"/>
    <w:rsid w:val="00DD16D5"/>
    <w:rsid w:val="00E15B6E"/>
    <w:rsid w:val="00E16784"/>
    <w:rsid w:val="00E52489"/>
    <w:rsid w:val="00E967C6"/>
    <w:rsid w:val="00EA6752"/>
    <w:rsid w:val="00EF6E80"/>
    <w:rsid w:val="00F07DE6"/>
    <w:rsid w:val="00F403A5"/>
    <w:rsid w:val="00F45ED1"/>
    <w:rsid w:val="00F550BE"/>
    <w:rsid w:val="00F601BA"/>
    <w:rsid w:val="00FB0594"/>
    <w:rsid w:val="00FB349A"/>
    <w:rsid w:val="00FD1496"/>
    <w:rsid w:val="00FD16E4"/>
    <w:rsid w:val="00FF298B"/>
    <w:rsid w:val="00FF2A3E"/>
    <w:rsid w:val="00FF3095"/>
    <w:rsid w:val="00FF531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F9D96-CFC1-46F1-A2F3-A13491B9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2F6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072F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072F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072F6"/>
    <w:rPr>
      <w:rFonts w:eastAsiaTheme="minorEastAsia"/>
      <w:kern w:val="2"/>
      <w:sz w:val="18"/>
      <w:szCs w:val="18"/>
      <w:lang w:eastAsia="zh-CN"/>
    </w:rPr>
  </w:style>
  <w:style w:type="paragraph" w:customStyle="1" w:styleId="msonormal0">
    <w:name w:val="msonormal"/>
    <w:basedOn w:val="Normal"/>
    <w:rsid w:val="002072F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0">
    <w:name w:val="font0"/>
    <w:basedOn w:val="Normal"/>
    <w:rsid w:val="002072F6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font1">
    <w:name w:val="font1"/>
    <w:basedOn w:val="Normal"/>
    <w:rsid w:val="002072F6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2">
    <w:name w:val="font2"/>
    <w:basedOn w:val="Normal"/>
    <w:rsid w:val="002072F6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2">
    <w:name w:val="et2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3">
    <w:name w:val="et3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4">
    <w:name w:val="et4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5">
    <w:name w:val="et5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6">
    <w:name w:val="et6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7">
    <w:name w:val="et7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8">
    <w:name w:val="et8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9">
    <w:name w:val="et9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0">
    <w:name w:val="et10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3">
    <w:name w:val="font3"/>
    <w:basedOn w:val="Normal"/>
    <w:rsid w:val="002072F6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4">
    <w:name w:val="font4"/>
    <w:basedOn w:val="Normal"/>
    <w:rsid w:val="002072F6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font5">
    <w:name w:val="font5"/>
    <w:basedOn w:val="Normal"/>
    <w:rsid w:val="002072F6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6">
    <w:name w:val="font6"/>
    <w:basedOn w:val="Normal"/>
    <w:rsid w:val="002072F6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1">
    <w:name w:val="et11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2">
    <w:name w:val="et12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3">
    <w:name w:val="et13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4">
    <w:name w:val="et14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5">
    <w:name w:val="et15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6">
    <w:name w:val="et16"/>
    <w:basedOn w:val="Normal"/>
    <w:rsid w:val="002072F6"/>
    <w:pPr>
      <w:spacing w:before="100" w:beforeAutospacing="1" w:after="100" w:afterAutospacing="1" w:line="240" w:lineRule="auto"/>
      <w:jc w:val="right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7">
    <w:name w:val="et17"/>
    <w:basedOn w:val="Normal"/>
    <w:rsid w:val="002072F6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et18">
    <w:name w:val="et18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9">
    <w:name w:val="et19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0">
    <w:name w:val="et20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1">
    <w:name w:val="et21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2">
    <w:name w:val="et22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3">
    <w:name w:val="et23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4">
    <w:name w:val="et24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5">
    <w:name w:val="et25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6">
    <w:name w:val="et26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7">
    <w:name w:val="et27"/>
    <w:basedOn w:val="Normal"/>
    <w:rsid w:val="002072F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2072F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08-09T08:36:00Z</dcterms:created>
  <dcterms:modified xsi:type="dcterms:W3CDTF">2023-08-09T08:38:00Z</dcterms:modified>
</cp:coreProperties>
</file>